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3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976"/>
        <w:gridCol w:w="3119"/>
      </w:tblGrid>
      <w:tr w:rsidR="002A4FF9" w:rsidRPr="00F02B9F" w14:paraId="2A726D55" w14:textId="77777777" w:rsidTr="00CA2B37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8D2CF95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000000" w:themeColor="text1"/>
              </w:rPr>
              <w:t>Supplementary table 1</w:t>
            </w: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.  Regression models among married/partnered and </w:t>
            </w:r>
            <w:proofErr w:type="spellStart"/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partnerless</w:t>
            </w:r>
            <w:proofErr w:type="spellEnd"/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 subgroups </w:t>
            </w:r>
          </w:p>
        </w:tc>
      </w:tr>
      <w:tr w:rsidR="002A4FF9" w:rsidRPr="00F02B9F" w14:paraId="6D64280D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266E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4078D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000000" w:themeColor="text1"/>
              </w:rPr>
              <w:t>Depressive symptoms-cou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291E7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000000" w:themeColor="text1"/>
              </w:rPr>
              <w:t>Elevated depressive symptoms-binary</w:t>
            </w:r>
          </w:p>
        </w:tc>
      </w:tr>
      <w:tr w:rsidR="002A4FF9" w:rsidRPr="00F02B9F" w14:paraId="63523719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7276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0D68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242424"/>
              </w:rPr>
              <w:t>Negative Binomial Regress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E30C0E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242424"/>
              </w:rPr>
              <w:t>Modified Poisson Regression</w:t>
            </w:r>
          </w:p>
        </w:tc>
      </w:tr>
      <w:tr w:rsidR="002A4FF9" w:rsidRPr="00F02B9F" w14:paraId="249C91D9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41894E5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E14F4BA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IRR (95%CI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4FD4DC0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RR (95%CI)</w:t>
            </w:r>
          </w:p>
        </w:tc>
      </w:tr>
      <w:tr w:rsidR="002A4FF9" w:rsidRPr="00F02B9F" w14:paraId="38579C46" w14:textId="77777777" w:rsidTr="00CA2B37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2593F62B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  <w:t>Married/partnered participants (n=3,706)</w:t>
            </w:r>
          </w:p>
        </w:tc>
      </w:tr>
      <w:tr w:rsidR="002A4FF9" w:rsidRPr="00F02B9F" w14:paraId="5A1C5995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12FC4E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aximum frequency of parent-child online contact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5EBC4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74*** </w:t>
            </w:r>
          </w:p>
          <w:p w14:paraId="5C129737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3, 0.986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401117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0.966*</w:t>
            </w:r>
          </w:p>
          <w:p w14:paraId="44DC7FB7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40, 0.993)</w:t>
            </w:r>
          </w:p>
        </w:tc>
      </w:tr>
      <w:tr w:rsidR="002A4FF9" w:rsidRPr="00F02B9F" w14:paraId="26C050D2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A59B9F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ean frequency of parent-child online contac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84FEB3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0.978**</w:t>
            </w:r>
          </w:p>
          <w:p w14:paraId="3CFF8F9F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4, 0.99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3359D2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70 </w:t>
            </w:r>
          </w:p>
          <w:p w14:paraId="2ADACB91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41, 1.002)</w:t>
            </w:r>
          </w:p>
        </w:tc>
      </w:tr>
      <w:tr w:rsidR="002A4FF9" w:rsidRPr="00F02B9F" w14:paraId="2213AF74" w14:textId="77777777" w:rsidTr="00CA2B37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3AE94548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F02B9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  <w:t>Partnerless</w:t>
            </w:r>
            <w:proofErr w:type="spellEnd"/>
            <w:r w:rsidRPr="00F02B9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  <w:t xml:space="preserve"> participants (n=1,492)</w:t>
            </w:r>
          </w:p>
        </w:tc>
      </w:tr>
      <w:tr w:rsidR="002A4FF9" w:rsidRPr="00F02B9F" w14:paraId="2B4A59B8" w14:textId="77777777" w:rsidTr="00CA2B37">
        <w:trPr>
          <w:trHeight w:val="300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3EB5E0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aximum frequency of parent-child online contac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D4502E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95 </w:t>
            </w:r>
          </w:p>
          <w:p w14:paraId="1414CD94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80, 1.011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1F6A93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1.000 </w:t>
            </w:r>
          </w:p>
          <w:p w14:paraId="39487201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6, 1.036)</w:t>
            </w:r>
          </w:p>
        </w:tc>
      </w:tr>
      <w:tr w:rsidR="002A4FF9" w:rsidRPr="00F02B9F" w14:paraId="3393654A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0BB03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ean frequency of parent-child online contact</w:t>
            </w:r>
            <w:r w:rsidRPr="00F02B9F" w:rsidDel="00BD3FF8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353C2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99 </w:t>
            </w:r>
          </w:p>
          <w:p w14:paraId="74E10201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82, 1.016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6D9F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1.006 </w:t>
            </w:r>
          </w:p>
          <w:p w14:paraId="42B4F7CE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7, 1.046)</w:t>
            </w:r>
          </w:p>
        </w:tc>
      </w:tr>
    </w:tbl>
    <w:p w14:paraId="38A19E5A" w14:textId="77777777" w:rsidR="002A4FF9" w:rsidRPr="00F02B9F" w:rsidRDefault="002A4FF9" w:rsidP="002A4FF9">
      <w:pPr>
        <w:rPr>
          <w:rFonts w:ascii="Times New Roman" w:hAnsi="Times New Roman" w:cs="Times New Roman"/>
          <w:sz w:val="21"/>
          <w:szCs w:val="21"/>
        </w:rPr>
      </w:pPr>
      <w:r w:rsidRPr="00F02B9F">
        <w:rPr>
          <w:rFonts w:ascii="Times New Roman" w:hAnsi="Times New Roman" w:cs="Times New Roman"/>
          <w:sz w:val="21"/>
          <w:szCs w:val="21"/>
        </w:rPr>
        <w:t xml:space="preserve">Note. IRR= incident risk ratio, RR= risk ratio, CI = confidence interval. </w:t>
      </w:r>
    </w:p>
    <w:p w14:paraId="2B44ADB3" w14:textId="77777777" w:rsidR="002A4FF9" w:rsidRPr="00F02B9F" w:rsidRDefault="002A4FF9" w:rsidP="002A4FF9">
      <w:pPr>
        <w:rPr>
          <w:rFonts w:ascii="Times New Roman" w:hAnsi="Times New Roman" w:cs="Times New Roman"/>
        </w:rPr>
      </w:pPr>
      <w:r w:rsidRPr="00F02B9F">
        <w:rPr>
          <w:rFonts w:ascii="Times New Roman" w:hAnsi="Times New Roman" w:cs="Times New Roman"/>
          <w:sz w:val="21"/>
          <w:szCs w:val="21"/>
        </w:rPr>
        <w:t>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5, *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1, **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01</w:t>
      </w:r>
    </w:p>
    <w:p w14:paraId="04C87F0D" w14:textId="77777777" w:rsidR="002A4FF9" w:rsidRPr="00F02B9F" w:rsidRDefault="002A4FF9" w:rsidP="002A4FF9">
      <w:pPr>
        <w:rPr>
          <w:rFonts w:ascii="Times New Roman" w:hAnsi="Times New Roman" w:cs="Times New Roman"/>
        </w:rPr>
      </w:pPr>
    </w:p>
    <w:p w14:paraId="1ABED317" w14:textId="77777777" w:rsidR="002A4FF9" w:rsidRPr="00F02B9F" w:rsidRDefault="002A4FF9" w:rsidP="002A4FF9">
      <w:pPr>
        <w:spacing w:line="276" w:lineRule="auto"/>
        <w:rPr>
          <w:rFonts w:ascii="Times New Roman" w:hAnsi="Times New Roman" w:cs="Times New Roman"/>
        </w:rPr>
      </w:pPr>
      <w:r w:rsidRPr="00F02B9F">
        <w:rPr>
          <w:rFonts w:ascii="Times New Roman" w:hAnsi="Times New Roman" w:cs="Times New Roman"/>
        </w:rPr>
        <w:br w:type="page"/>
      </w:r>
    </w:p>
    <w:p w14:paraId="25B4EA21" w14:textId="77777777" w:rsidR="002A4FF9" w:rsidRPr="00F02B9F" w:rsidRDefault="002A4FF9" w:rsidP="002A4FF9">
      <w:pPr>
        <w:spacing w:line="276" w:lineRule="auto"/>
        <w:rPr>
          <w:rFonts w:ascii="Times New Roman" w:eastAsia="SimSun" w:hAnsi="Times New Roman" w:cs="Times New Roman"/>
          <w:lang w:eastAsia="zh-CN"/>
        </w:rPr>
      </w:pPr>
    </w:p>
    <w:p w14:paraId="2886C67C" w14:textId="77777777" w:rsidR="002A4FF9" w:rsidRPr="00F02B9F" w:rsidRDefault="002A4FF9" w:rsidP="002A4FF9">
      <w:pPr>
        <w:rPr>
          <w:rFonts w:ascii="Times New Roman" w:hAnsi="Times New Roman" w:cs="Times New Roman"/>
        </w:rPr>
      </w:pPr>
      <w:r w:rsidRPr="00F02B9F">
        <w:rPr>
          <w:rFonts w:ascii="Times New Roman" w:hAnsi="Times New Roman" w:cs="Times New Roman"/>
          <w:b/>
          <w:bCs/>
          <w:color w:val="000000" w:themeColor="text1"/>
        </w:rPr>
        <w:t>Supplementary Table 2.</w:t>
      </w:r>
      <w:r w:rsidRPr="00F02B9F">
        <w:rPr>
          <w:rFonts w:ascii="Times New Roman" w:hAnsi="Times New Roman" w:cs="Times New Roman"/>
          <w:color w:val="000000" w:themeColor="text1"/>
        </w:rPr>
        <w:t xml:space="preserve"> Regression models examining the association among individuals without pre-existing elevated depressive symptoms (n=2,773)</w:t>
      </w:r>
    </w:p>
    <w:tbl>
      <w:tblPr>
        <w:tblW w:w="10207" w:type="dxa"/>
        <w:tblInd w:w="-426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545"/>
        <w:gridCol w:w="3544"/>
        <w:gridCol w:w="3118"/>
      </w:tblGrid>
      <w:tr w:rsidR="002A4FF9" w:rsidRPr="00F02B9F" w14:paraId="6E20329D" w14:textId="77777777" w:rsidTr="00CA2B37">
        <w:trPr>
          <w:trHeight w:val="300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95C5C" w14:textId="77777777" w:rsidR="002A4FF9" w:rsidRPr="00F02B9F" w:rsidRDefault="002A4FF9" w:rsidP="00CA2B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D9230B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ve symptoms-coun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222CDF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levated depressive symptoms-binary</w:t>
            </w:r>
          </w:p>
        </w:tc>
      </w:tr>
      <w:tr w:rsidR="002A4FF9" w:rsidRPr="00F02B9F" w14:paraId="0FA11E92" w14:textId="77777777" w:rsidTr="00CA2B37">
        <w:trPr>
          <w:trHeight w:val="300"/>
        </w:trPr>
        <w:tc>
          <w:tcPr>
            <w:tcW w:w="3545" w:type="dxa"/>
            <w:vMerge/>
            <w:tcBorders>
              <w:right w:val="nil"/>
            </w:tcBorders>
            <w:vAlign w:val="center"/>
          </w:tcPr>
          <w:p w14:paraId="64429570" w14:textId="77777777" w:rsidR="002A4FF9" w:rsidRPr="00F02B9F" w:rsidRDefault="002A4FF9" w:rsidP="00CA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6BD2CF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hAnsi="Times New Roman" w:cs="Times New Roman"/>
                <w:b/>
                <w:bCs/>
                <w:color w:val="242424"/>
              </w:rPr>
              <w:t>Negative Binomial Regress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834955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hAnsi="Times New Roman" w:cs="Times New Roman"/>
                <w:b/>
                <w:bCs/>
                <w:color w:val="242424"/>
              </w:rPr>
              <w:t>Modified Poisson Regression</w:t>
            </w:r>
          </w:p>
        </w:tc>
      </w:tr>
      <w:tr w:rsidR="002A4FF9" w:rsidRPr="00F02B9F" w14:paraId="43E2EFF0" w14:textId="77777777" w:rsidTr="00CA2B37">
        <w:trPr>
          <w:trHeight w:val="300"/>
        </w:trPr>
        <w:tc>
          <w:tcPr>
            <w:tcW w:w="3545" w:type="dxa"/>
            <w:vMerge/>
            <w:tcBorders>
              <w:right w:val="nil"/>
            </w:tcBorders>
            <w:vAlign w:val="center"/>
          </w:tcPr>
          <w:p w14:paraId="331E6E9A" w14:textId="77777777" w:rsidR="002A4FF9" w:rsidRPr="00F02B9F" w:rsidRDefault="002A4FF9" w:rsidP="00CA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85E030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IRR (95%CI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F66DE5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RR (95%CI)</w:t>
            </w:r>
          </w:p>
        </w:tc>
      </w:tr>
      <w:tr w:rsidR="002A4FF9" w:rsidRPr="00F02B9F" w14:paraId="3DCEDFAA" w14:textId="77777777" w:rsidTr="00CA2B37">
        <w:trPr>
          <w:trHeight w:val="300"/>
        </w:trPr>
        <w:tc>
          <w:tcPr>
            <w:tcW w:w="3545" w:type="dxa"/>
            <w:tcBorders>
              <w:top w:val="single" w:sz="4" w:space="0" w:color="auto"/>
              <w:left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1BACDD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Model 1: Unadjusted </w:t>
            </w:r>
          </w:p>
        </w:tc>
        <w:tc>
          <w:tcPr>
            <w:tcW w:w="3544" w:type="dxa"/>
            <w:tcBorders>
              <w:top w:val="single" w:sz="4" w:space="0" w:color="auto"/>
              <w:lef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C3A2F4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4F5078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4FF9" w:rsidRPr="00F02B9F" w14:paraId="70E493EE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674EF4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ximum</w:t>
            </w: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 frequency of online parent-child interactions</w:t>
            </w:r>
          </w:p>
        </w:tc>
        <w:tc>
          <w:tcPr>
            <w:tcW w:w="3544" w:type="dxa"/>
            <w:tcBorders>
              <w:lef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4CCA72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70***</w:t>
            </w:r>
          </w:p>
          <w:p w14:paraId="7EFF4F27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56, 0.984)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</w:tcPr>
          <w:p w14:paraId="238C7FE9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51**</w:t>
            </w:r>
          </w:p>
          <w:p w14:paraId="6013C11E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23, 0.980)</w:t>
            </w:r>
          </w:p>
        </w:tc>
      </w:tr>
      <w:tr w:rsidR="002A4FF9" w:rsidRPr="00F02B9F" w14:paraId="61D0EC98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0C1138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Adjusted McFadden's R²</w:t>
            </w:r>
          </w:p>
        </w:tc>
        <w:tc>
          <w:tcPr>
            <w:tcW w:w="3544" w:type="dxa"/>
            <w:tcBorders>
              <w:left w:val="none" w:sz="12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FD3948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E8B51E1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2A4FF9" w:rsidRPr="00F02B9F" w14:paraId="5817C8F7" w14:textId="77777777" w:rsidTr="00CA2B37">
        <w:trPr>
          <w:trHeight w:val="3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11647A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Model 2: Adjusted for covariates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486D51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96A3D4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4FF9" w:rsidRPr="00F02B9F" w14:paraId="10C19FF1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bottom w:val="nil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859A7A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ximum</w:t>
            </w: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 frequency of online parent-child interaction</w:t>
            </w:r>
          </w:p>
        </w:tc>
        <w:tc>
          <w:tcPr>
            <w:tcW w:w="3544" w:type="dxa"/>
            <w:tcBorders>
              <w:left w:val="non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783FFA1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75**</w:t>
            </w:r>
          </w:p>
          <w:p w14:paraId="7DF29E00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59, 9.992)</w:t>
            </w:r>
          </w:p>
        </w:tc>
        <w:tc>
          <w:tcPr>
            <w:tcW w:w="3118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FA45006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63*</w:t>
            </w:r>
          </w:p>
          <w:p w14:paraId="3D9ED0EB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31, 0.997)</w:t>
            </w:r>
          </w:p>
        </w:tc>
      </w:tr>
      <w:tr w:rsidR="002A4FF9" w:rsidRPr="00F02B9F" w14:paraId="17575897" w14:textId="77777777" w:rsidTr="00CA2B37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21887C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Adjusted McFadden's R²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7DF621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583E36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</w:tr>
      <w:tr w:rsidR="002A4FF9" w:rsidRPr="00F02B9F" w14:paraId="56124C31" w14:textId="77777777" w:rsidTr="00CA2B37">
        <w:trPr>
          <w:trHeight w:val="300"/>
        </w:trPr>
        <w:tc>
          <w:tcPr>
            <w:tcW w:w="3545" w:type="dxa"/>
            <w:tcBorders>
              <w:top w:val="single" w:sz="4" w:space="0" w:color="auto"/>
              <w:left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EE4A76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Model 1: Unadjusted </w:t>
            </w:r>
          </w:p>
        </w:tc>
        <w:tc>
          <w:tcPr>
            <w:tcW w:w="3544" w:type="dxa"/>
            <w:tcBorders>
              <w:top w:val="single" w:sz="4" w:space="0" w:color="auto"/>
              <w:lef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AB4DC9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D3E558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4FF9" w:rsidRPr="00F02B9F" w14:paraId="6FBEFA2A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01CADF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an</w:t>
            </w: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 frequency of online parent-child interactions</w:t>
            </w:r>
          </w:p>
        </w:tc>
        <w:tc>
          <w:tcPr>
            <w:tcW w:w="3544" w:type="dxa"/>
            <w:tcBorders>
              <w:lef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D08309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73**</w:t>
            </w:r>
          </w:p>
          <w:p w14:paraId="6C3FC8AF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57, 0.990)</w:t>
            </w:r>
          </w:p>
        </w:tc>
        <w:tc>
          <w:tcPr>
            <w:tcW w:w="3118" w:type="dxa"/>
            <w:tcMar>
              <w:top w:w="15" w:type="dxa"/>
              <w:left w:w="15" w:type="dxa"/>
              <w:right w:w="15" w:type="dxa"/>
            </w:tcMar>
          </w:tcPr>
          <w:p w14:paraId="6602C84D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  <w:p w14:paraId="13CB0D03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33, 1.001)</w:t>
            </w:r>
          </w:p>
        </w:tc>
      </w:tr>
      <w:tr w:rsidR="002A4FF9" w:rsidRPr="00F02B9F" w14:paraId="190D3CF7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900171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Adjusted McFadden's R²</w:t>
            </w:r>
          </w:p>
        </w:tc>
        <w:tc>
          <w:tcPr>
            <w:tcW w:w="3544" w:type="dxa"/>
            <w:tcBorders>
              <w:left w:val="none" w:sz="12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93F9FC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E9F949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2A4FF9" w:rsidRPr="00F02B9F" w14:paraId="4E082100" w14:textId="77777777" w:rsidTr="00CA2B37">
        <w:trPr>
          <w:trHeight w:val="3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E8823C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Model 2: Adjusted for covariat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D8FB9C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3951E8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4FF9" w:rsidRPr="00F02B9F" w14:paraId="326B7B86" w14:textId="77777777" w:rsidTr="00CA2B37">
        <w:trPr>
          <w:trHeight w:val="300"/>
        </w:trPr>
        <w:tc>
          <w:tcPr>
            <w:tcW w:w="3545" w:type="dxa"/>
            <w:tcBorders>
              <w:left w:val="none" w:sz="12" w:space="0" w:color="000000" w:themeColor="text1"/>
              <w:bottom w:val="nil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E6D02C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an</w:t>
            </w:r>
            <w:r w:rsidRPr="00F02B9F">
              <w:rPr>
                <w:rFonts w:ascii="Times New Roman" w:hAnsi="Times New Roman" w:cs="Times New Roman"/>
                <w:color w:val="000000" w:themeColor="text1"/>
              </w:rPr>
              <w:t xml:space="preserve"> frequency of online parent-child interactions</w:t>
            </w:r>
          </w:p>
        </w:tc>
        <w:tc>
          <w:tcPr>
            <w:tcW w:w="3544" w:type="dxa"/>
            <w:tcBorders>
              <w:left w:val="non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9CCF34A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79*</w:t>
            </w:r>
          </w:p>
          <w:p w14:paraId="069E266B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62, 0.997)</w:t>
            </w:r>
          </w:p>
        </w:tc>
        <w:tc>
          <w:tcPr>
            <w:tcW w:w="3118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7C3483C0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980</w:t>
            </w:r>
          </w:p>
          <w:p w14:paraId="05AF5563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(0.942, 1.020)</w:t>
            </w:r>
          </w:p>
        </w:tc>
      </w:tr>
      <w:tr w:rsidR="002A4FF9" w:rsidRPr="00F02B9F" w14:paraId="07B97C16" w14:textId="77777777" w:rsidTr="00CA2B37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6EA53C" w14:textId="77777777" w:rsidR="002A4FF9" w:rsidRPr="00F02B9F" w:rsidRDefault="002A4FF9" w:rsidP="00CA2B3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Adjusted McFadden's R²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C5DBAC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89060A" w14:textId="77777777" w:rsidR="002A4FF9" w:rsidRPr="00F02B9F" w:rsidRDefault="002A4FF9" w:rsidP="00CA2B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2A4FF9" w:rsidRPr="00F02B9F" w14:paraId="55FC607F" w14:textId="77777777" w:rsidTr="00CA2B37">
        <w:trPr>
          <w:trHeight w:val="300"/>
        </w:trPr>
        <w:tc>
          <w:tcPr>
            <w:tcW w:w="10207" w:type="dxa"/>
            <w:gridSpan w:val="3"/>
            <w:tcBorders>
              <w:top w:val="single" w:sz="4" w:space="0" w:color="auto"/>
              <w:left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A1249" w14:textId="77777777" w:rsidR="002A4FF9" w:rsidRPr="00F02B9F" w:rsidRDefault="002A4FF9" w:rsidP="00CA2B37">
            <w:pPr>
              <w:rPr>
                <w:rFonts w:ascii="Times New Roman" w:hAnsi="Times New Roman" w:cs="Times New Roman"/>
                <w:color w:val="D13438"/>
                <w:sz w:val="21"/>
                <w:szCs w:val="2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e. IRR= incident risk ratio, RR= relative risk, CI = confidence interval.</w:t>
            </w:r>
            <w:r w:rsidRPr="00F02B9F">
              <w:rPr>
                <w:rFonts w:ascii="Times New Roman" w:hAnsi="Times New Roman" w:cs="Times New Roman"/>
                <w:color w:val="D13438"/>
                <w:sz w:val="21"/>
                <w:szCs w:val="21"/>
              </w:rPr>
              <w:t xml:space="preserve"> </w:t>
            </w:r>
          </w:p>
        </w:tc>
      </w:tr>
      <w:tr w:rsidR="002A4FF9" w:rsidRPr="00F02B9F" w14:paraId="28709745" w14:textId="77777777" w:rsidTr="00CA2B37">
        <w:trPr>
          <w:trHeight w:val="300"/>
        </w:trPr>
        <w:tc>
          <w:tcPr>
            <w:tcW w:w="10207" w:type="dxa"/>
            <w:gridSpan w:val="3"/>
            <w:tcBorders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ECA38" w14:textId="77777777" w:rsidR="002A4FF9" w:rsidRPr="00F02B9F" w:rsidRDefault="002A4FF9" w:rsidP="00CA2B37">
            <w:pPr>
              <w:rPr>
                <w:rFonts w:ascii="Times New Roman" w:hAnsi="Times New Roman" w:cs="Times New Roman"/>
                <w:color w:val="D13438"/>
                <w:sz w:val="21"/>
                <w:szCs w:val="21"/>
              </w:rPr>
            </w:pPr>
            <w:r w:rsidRPr="00F02B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F02B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5, **</w:t>
            </w: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F02B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1, ***</w:t>
            </w:r>
            <w:r w:rsidRPr="00F02B9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F02B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0267EC24" w14:textId="77777777" w:rsidR="002A4FF9" w:rsidRPr="00F02B9F" w:rsidRDefault="002A4FF9" w:rsidP="002A4FF9">
      <w:pPr>
        <w:rPr>
          <w:rFonts w:ascii="Times New Roman" w:eastAsia="SimSun" w:hAnsi="Times New Roman" w:cs="Times New Roman"/>
          <w:lang w:eastAsia="zh-CN"/>
        </w:rPr>
      </w:pPr>
    </w:p>
    <w:p w14:paraId="67DACBC9" w14:textId="77777777" w:rsidR="002A4FF9" w:rsidRPr="00F02B9F" w:rsidRDefault="002A4FF9" w:rsidP="002A4FF9">
      <w:pPr>
        <w:spacing w:line="276" w:lineRule="auto"/>
        <w:rPr>
          <w:rFonts w:ascii="Times New Roman" w:eastAsia="SimSun" w:hAnsi="Times New Roman" w:cs="Times New Roman"/>
          <w:b/>
          <w:lang w:eastAsia="zh-CN"/>
        </w:rPr>
      </w:pPr>
      <w:r w:rsidRPr="00F02B9F">
        <w:rPr>
          <w:rFonts w:ascii="Times New Roman" w:eastAsia="SimSun" w:hAnsi="Times New Roman" w:cs="Times New Roman"/>
          <w:b/>
          <w:lang w:eastAsia="zh-CN"/>
        </w:rPr>
        <w:br w:type="page"/>
      </w:r>
    </w:p>
    <w:p w14:paraId="4FC8CC64" w14:textId="77777777" w:rsidR="002A4FF9" w:rsidRPr="00F02B9F" w:rsidRDefault="002A4FF9" w:rsidP="002A4FF9">
      <w:pPr>
        <w:rPr>
          <w:rFonts w:ascii="Times New Roman" w:eastAsia="SimSun" w:hAnsi="Times New Roman" w:cs="Times New Roman"/>
          <w:b/>
          <w:lang w:eastAsia="zh-CN"/>
        </w:rPr>
      </w:pPr>
    </w:p>
    <w:p w14:paraId="6555F829" w14:textId="77777777" w:rsidR="002A4FF9" w:rsidRPr="00F02B9F" w:rsidRDefault="002A4FF9" w:rsidP="002A4FF9">
      <w:pPr>
        <w:rPr>
          <w:rFonts w:ascii="Times New Roman" w:eastAsia="PMingLiU" w:hAnsi="Times New Roman" w:cs="Times New Roman"/>
          <w:color w:val="000000" w:themeColor="text1"/>
        </w:rPr>
      </w:pPr>
      <w:r w:rsidRPr="00F02B9F">
        <w:rPr>
          <w:rFonts w:ascii="Times New Roman" w:hAnsi="Times New Roman" w:cs="Times New Roman"/>
          <w:b/>
          <w:bCs/>
          <w:color w:val="000000" w:themeColor="text1"/>
        </w:rPr>
        <w:t>Supplementary Table 3.</w:t>
      </w:r>
      <w:r w:rsidRPr="00F02B9F">
        <w:rPr>
          <w:rFonts w:ascii="Times New Roman" w:hAnsi="Times New Roman" w:cs="Times New Roman"/>
          <w:color w:val="000000" w:themeColor="text1"/>
        </w:rPr>
        <w:t xml:space="preserve"> Regression model </w:t>
      </w:r>
      <w:r w:rsidRPr="00F02B9F">
        <w:rPr>
          <w:rFonts w:ascii="Times New Roman" w:eastAsia="PMingLiU" w:hAnsi="Times New Roman" w:cs="Times New Roman"/>
          <w:color w:val="000000" w:themeColor="text1"/>
        </w:rPr>
        <w:t>among living and not living near children subgroups</w:t>
      </w:r>
    </w:p>
    <w:tbl>
      <w:tblPr>
        <w:tblW w:w="9923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2976"/>
        <w:gridCol w:w="3119"/>
      </w:tblGrid>
      <w:tr w:rsidR="002A4FF9" w:rsidRPr="00F02B9F" w14:paraId="65119E52" w14:textId="77777777" w:rsidTr="00CA2B37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22F3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2F86E3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000000" w:themeColor="text1"/>
              </w:rPr>
              <w:t>Depressive symptoms-cou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69EAA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000000" w:themeColor="text1"/>
              </w:rPr>
              <w:t>Elevated depressive symptoms-binary</w:t>
            </w:r>
          </w:p>
        </w:tc>
      </w:tr>
      <w:tr w:rsidR="002A4FF9" w:rsidRPr="00F02B9F" w14:paraId="306A093E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A353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DAACC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242424"/>
              </w:rPr>
              <w:t>Negative Binomial Regress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1E59DC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242424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color w:val="242424"/>
              </w:rPr>
              <w:t>Modified Poisson Regression</w:t>
            </w:r>
          </w:p>
        </w:tc>
      </w:tr>
      <w:tr w:rsidR="002A4FF9" w:rsidRPr="00F02B9F" w14:paraId="2AEDD163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EF14B77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9E8FA0F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IRR (95%CI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9CDE59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RR (95%CI)</w:t>
            </w:r>
          </w:p>
        </w:tc>
      </w:tr>
      <w:tr w:rsidR="002A4FF9" w:rsidRPr="00F02B9F" w14:paraId="425AD4A3" w14:textId="77777777" w:rsidTr="00CA2B37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00867C4A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  <w:t>Participants living near children (n=955)</w:t>
            </w:r>
          </w:p>
        </w:tc>
      </w:tr>
      <w:tr w:rsidR="002A4FF9" w:rsidRPr="00F02B9F" w14:paraId="09EC2B23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9C3C12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aximum frequency of parent-child online contact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B94F16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0.997</w:t>
            </w:r>
          </w:p>
          <w:p w14:paraId="4D1BE2F2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77, 1.018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DE4398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0.995</w:t>
            </w:r>
          </w:p>
          <w:p w14:paraId="06D3E45B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48, 1.045)</w:t>
            </w:r>
          </w:p>
        </w:tc>
      </w:tr>
      <w:tr w:rsidR="002A4FF9" w:rsidRPr="00F02B9F" w14:paraId="244580DD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43F9A68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ean frequency of parent-child online contac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7136691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1.002</w:t>
            </w:r>
          </w:p>
          <w:p w14:paraId="1E5299E7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80, 1.02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1E6E27F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1.000 </w:t>
            </w:r>
          </w:p>
          <w:p w14:paraId="718C0916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48, 1.056)</w:t>
            </w:r>
          </w:p>
        </w:tc>
      </w:tr>
      <w:tr w:rsidR="002A4FF9" w:rsidRPr="00F02B9F" w14:paraId="13002AD7" w14:textId="77777777" w:rsidTr="00CA2B37">
        <w:trPr>
          <w:trHeight w:val="300"/>
        </w:trPr>
        <w:tc>
          <w:tcPr>
            <w:tcW w:w="9923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196D591B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 w:themeColor="text1"/>
              </w:rPr>
              <w:t>Participants not living near children (n=4,136)</w:t>
            </w:r>
          </w:p>
        </w:tc>
      </w:tr>
      <w:tr w:rsidR="002A4FF9" w:rsidRPr="00F02B9F" w14:paraId="04A341F2" w14:textId="77777777" w:rsidTr="00CA2B37">
        <w:trPr>
          <w:trHeight w:val="300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783F45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aximum frequency of parent-child online contac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FE049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77*** </w:t>
            </w:r>
          </w:p>
          <w:p w14:paraId="49EBF60F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7, 0.988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4B775C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74* </w:t>
            </w:r>
          </w:p>
          <w:p w14:paraId="762F036C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51, 0.998)</w:t>
            </w:r>
          </w:p>
        </w:tc>
      </w:tr>
      <w:tr w:rsidR="002A4FF9" w:rsidRPr="00F02B9F" w14:paraId="10B922D3" w14:textId="77777777" w:rsidTr="00CA2B37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59033" w14:textId="77777777" w:rsidR="002A4FF9" w:rsidRPr="00F02B9F" w:rsidRDefault="002A4FF9" w:rsidP="00CA2B37">
            <w:pPr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Mean frequency of parent-child online contact</w:t>
            </w:r>
            <w:r w:rsidRPr="00F02B9F" w:rsidDel="00BD3FF8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9993D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80*** </w:t>
            </w:r>
          </w:p>
          <w:p w14:paraId="7318B982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69, 0.99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1B634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 xml:space="preserve">0.980 </w:t>
            </w:r>
          </w:p>
          <w:p w14:paraId="6F0793AC" w14:textId="77777777" w:rsidR="002A4FF9" w:rsidRPr="00F02B9F" w:rsidRDefault="002A4FF9" w:rsidP="00CA2B37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2B9F">
              <w:rPr>
                <w:rFonts w:ascii="Times New Roman" w:eastAsia="PMingLiU" w:hAnsi="Times New Roman" w:cs="Times New Roman"/>
                <w:color w:val="000000" w:themeColor="text1"/>
              </w:rPr>
              <w:t>(0.954, 1.007)</w:t>
            </w:r>
          </w:p>
        </w:tc>
      </w:tr>
    </w:tbl>
    <w:p w14:paraId="2979BD83" w14:textId="77777777" w:rsidR="002A4FF9" w:rsidRPr="00F02B9F" w:rsidRDefault="002A4FF9" w:rsidP="002A4FF9">
      <w:pPr>
        <w:rPr>
          <w:rFonts w:ascii="Times New Roman" w:hAnsi="Times New Roman" w:cs="Times New Roman"/>
          <w:sz w:val="21"/>
          <w:szCs w:val="21"/>
        </w:rPr>
      </w:pPr>
      <w:r w:rsidRPr="00F02B9F">
        <w:rPr>
          <w:rFonts w:ascii="Times New Roman" w:hAnsi="Times New Roman" w:cs="Times New Roman"/>
          <w:sz w:val="21"/>
          <w:szCs w:val="21"/>
        </w:rPr>
        <w:t xml:space="preserve">Note. IRR= incident risk ratio, RR= risk ratio, CI = confidence interval. </w:t>
      </w:r>
    </w:p>
    <w:p w14:paraId="3E6821A8" w14:textId="77777777" w:rsidR="002A4FF9" w:rsidRPr="00F02B9F" w:rsidRDefault="002A4FF9" w:rsidP="002A4FF9">
      <w:pPr>
        <w:rPr>
          <w:rFonts w:ascii="Times New Roman" w:eastAsia="SimSun" w:hAnsi="Times New Roman" w:cs="Times New Roman"/>
          <w:b/>
          <w:lang w:eastAsia="zh-CN"/>
        </w:rPr>
      </w:pPr>
      <w:r w:rsidRPr="00F02B9F">
        <w:rPr>
          <w:rFonts w:ascii="Times New Roman" w:hAnsi="Times New Roman" w:cs="Times New Roman"/>
          <w:sz w:val="21"/>
          <w:szCs w:val="21"/>
        </w:rPr>
        <w:t>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5, *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1, ***</w:t>
      </w:r>
      <w:r w:rsidRPr="00F02B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F02B9F">
        <w:rPr>
          <w:rFonts w:ascii="Times New Roman" w:hAnsi="Times New Roman" w:cs="Times New Roman"/>
          <w:sz w:val="21"/>
          <w:szCs w:val="21"/>
        </w:rPr>
        <w:t>&lt;0.001</w:t>
      </w:r>
    </w:p>
    <w:p w14:paraId="451242DF" w14:textId="77777777" w:rsidR="00F726EC" w:rsidRDefault="00F726EC">
      <w:bookmarkStart w:id="0" w:name="_GoBack"/>
      <w:bookmarkEnd w:id="0"/>
    </w:p>
    <w:sectPr w:rsidR="00F72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63"/>
    <w:rsid w:val="002A4FF9"/>
    <w:rsid w:val="00511C01"/>
    <w:rsid w:val="009B4A63"/>
    <w:rsid w:val="00F7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ADAFF-9D35-42BB-936D-42BBA3F2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Chauhan</dc:creator>
  <cp:keywords/>
  <dc:description/>
  <cp:lastModifiedBy>Asha Chauhan</cp:lastModifiedBy>
  <cp:revision>2</cp:revision>
  <dcterms:created xsi:type="dcterms:W3CDTF">2026-03-21T10:26:00Z</dcterms:created>
  <dcterms:modified xsi:type="dcterms:W3CDTF">2026-03-21T10:26:00Z</dcterms:modified>
</cp:coreProperties>
</file>